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E2213" w14:textId="44667C45" w:rsidR="00456E64" w:rsidRPr="00EC672C" w:rsidRDefault="001B055E" w:rsidP="00456E64">
      <w:pPr>
        <w:pStyle w:val="NoSpacing"/>
        <w:spacing w:line="36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Table </w:t>
      </w:r>
      <w:r w:rsidR="00456E64" w:rsidRPr="00EC672C">
        <w:rPr>
          <w:rFonts w:asciiTheme="minorBidi" w:hAnsiTheme="minorBidi"/>
          <w:b/>
          <w:bCs/>
        </w:rPr>
        <w:t>Supplement</w:t>
      </w:r>
      <w:r>
        <w:rPr>
          <w:rFonts w:asciiTheme="minorBidi" w:hAnsiTheme="minorBidi"/>
          <w:b/>
          <w:bCs/>
        </w:rPr>
        <w:t xml:space="preserve"> </w:t>
      </w:r>
      <w:bookmarkStart w:id="0" w:name="_GoBack"/>
      <w:bookmarkEnd w:id="0"/>
      <w:r w:rsidR="00456E64" w:rsidRPr="00EC672C">
        <w:rPr>
          <w:rFonts w:asciiTheme="minorBidi" w:hAnsiTheme="minorBidi"/>
          <w:b/>
          <w:bCs/>
        </w:rPr>
        <w:t>1</w:t>
      </w:r>
    </w:p>
    <w:p w14:paraId="2D4E2372" w14:textId="77777777" w:rsidR="00456E64" w:rsidRPr="00EC672C" w:rsidRDefault="00456E64" w:rsidP="00456E64">
      <w:pPr>
        <w:pStyle w:val="NoSpacing"/>
        <w:spacing w:line="360" w:lineRule="auto"/>
        <w:rPr>
          <w:rFonts w:asciiTheme="minorBidi" w:hAnsiTheme="minorBidi"/>
          <w:b/>
          <w:bCs/>
        </w:rPr>
      </w:pPr>
    </w:p>
    <w:p w14:paraId="29B29F83" w14:textId="77777777" w:rsidR="00456E64" w:rsidRPr="00EC672C" w:rsidRDefault="00456E64" w:rsidP="00456E64">
      <w:pPr>
        <w:pStyle w:val="NoSpacing"/>
        <w:spacing w:line="360" w:lineRule="auto"/>
        <w:rPr>
          <w:rFonts w:asciiTheme="minorBidi" w:hAnsiTheme="minorBidi"/>
          <w:bCs/>
        </w:rPr>
      </w:pPr>
      <w:r w:rsidRPr="00EC672C">
        <w:rPr>
          <w:rFonts w:asciiTheme="minorBidi" w:hAnsiTheme="minorBidi"/>
          <w:bCs/>
        </w:rPr>
        <w:t xml:space="preserve">List of </w:t>
      </w:r>
      <w:proofErr w:type="spellStart"/>
      <w:r w:rsidRPr="00EC672C">
        <w:rPr>
          <w:rFonts w:asciiTheme="minorBidi" w:hAnsiTheme="minorBidi"/>
          <w:bCs/>
        </w:rPr>
        <w:t>RNAseq</w:t>
      </w:r>
      <w:proofErr w:type="spellEnd"/>
      <w:r w:rsidRPr="00EC672C">
        <w:rPr>
          <w:rFonts w:asciiTheme="minorBidi" w:hAnsiTheme="minorBidi"/>
          <w:bCs/>
        </w:rPr>
        <w:t xml:space="preserve"> data sets prepared and used in this study </w:t>
      </w:r>
    </w:p>
    <w:p w14:paraId="449E28ED" w14:textId="77777777" w:rsidR="00456E64" w:rsidRPr="00EC672C" w:rsidRDefault="00456E64" w:rsidP="00456E64">
      <w:pPr>
        <w:spacing w:after="200" w:line="276" w:lineRule="auto"/>
        <w:rPr>
          <w:rFonts w:asciiTheme="minorBidi" w:hAnsiTheme="minorBidi" w:cstheme="minorBidi"/>
          <w:color w:val="000000"/>
          <w:sz w:val="22"/>
          <w:szCs w:val="22"/>
          <w:lang w:bidi="he-IL"/>
        </w:rPr>
      </w:pPr>
    </w:p>
    <w:tbl>
      <w:tblPr>
        <w:tblW w:w="90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2"/>
        <w:gridCol w:w="2051"/>
        <w:gridCol w:w="2098"/>
        <w:gridCol w:w="1113"/>
        <w:gridCol w:w="1233"/>
        <w:gridCol w:w="1721"/>
      </w:tblGrid>
      <w:tr w:rsidR="00456E64" w:rsidRPr="00EC672C" w14:paraId="73208FBF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4D8C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>data set #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C109F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description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26798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mice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122C9B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number of repeats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5FEF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>main relevant figure(s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41117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comments </w:t>
            </w:r>
          </w:p>
        </w:tc>
      </w:tr>
      <w:tr w:rsidR="00456E64" w:rsidRPr="00EC672C" w14:paraId="75D52144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77DE9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6204C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olonic macrophage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71D67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3E027A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F1DB57" w14:textId="7257C0B2" w:rsidR="00456E64" w:rsidRPr="00EC672C" w:rsidRDefault="001B055E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 – figure supplement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7843F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0A33C0FD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6A29A3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CC1679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Ileum macrophage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870C0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E4595A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44CD79" w14:textId="46F9D59A" w:rsidR="00456E64" w:rsidRPr="00EC672C" w:rsidRDefault="001B055E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Figure 1 – figure supplement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8B9DDB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7A10166C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7F68F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EBFC97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olon macrophage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4613B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6FD5E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6E117A" w14:textId="2BC419A8" w:rsidR="00456E64" w:rsidRPr="00EC672C" w:rsidRDefault="001B055E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Figure 1 – figure supplement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A15A3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data </w:t>
            </w:r>
            <w:proofErr w:type="gramStart"/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 ,</w:t>
            </w:r>
            <w:proofErr w:type="gramEnd"/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 4 are from same animals </w:t>
            </w:r>
          </w:p>
        </w:tc>
      </w:tr>
      <w:tr w:rsidR="00456E64" w:rsidRPr="00EC672C" w14:paraId="4DA44232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930E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52D7C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olonic ‘monocytes’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7ED0A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17720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D7A50" w14:textId="063318D7" w:rsidR="00456E64" w:rsidRPr="00EC672C" w:rsidRDefault="001B055E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Figure 1 – figure supplement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A22C3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data </w:t>
            </w:r>
            <w:proofErr w:type="gramStart"/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 ,</w:t>
            </w:r>
            <w:proofErr w:type="gramEnd"/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 4 are from same animals </w:t>
            </w:r>
          </w:p>
        </w:tc>
      </w:tr>
      <w:tr w:rsidR="00456E64" w:rsidRPr="00EC672C" w14:paraId="6E8B1A7B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8C4A36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7CF7C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BM monocytes (graft)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AFA80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CE089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D0A03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5D78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6C40535B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83CDDA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D1711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Colon, Graft-derived cells Day 4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EA85B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19CE6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10E8F7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C61C8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</w:p>
        </w:tc>
      </w:tr>
      <w:tr w:rsidR="00456E64" w:rsidRPr="00EC672C" w14:paraId="0FD8AEF3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CAC9B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AA1EEB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Colon, Graft-derived cells Day 8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0ED5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4D355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4EAB4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CE4F6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6D5E3F11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C643E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5E4856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Colon, Graft-derived cells Day 12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9CC5B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192FB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06B7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46BA1A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</w:p>
        </w:tc>
      </w:tr>
      <w:tr w:rsidR="00456E64" w:rsidRPr="00EC672C" w14:paraId="330C0DD4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A652A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BCF389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Ileum, Graft-derived cells Day 4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D78AB7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F14DF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810F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065B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7B910AD3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7B55C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95C1DA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Ileum, Graft-derived cells Day 8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3AA20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704F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356B1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A2D85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7112DE46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933BF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cs-CZ"/>
              </w:rPr>
              <w:t>1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2E567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Ileum, Graft-derived cells Day 12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C7710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48778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F6425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51B17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D11c-DTR recipient</w:t>
            </w: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6BCD1E3F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E629EC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  <w:t>1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E344BC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Blood monocyte Ly6C+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D0BFD4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5C1890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26F93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2C570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3294C022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0E3872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  <w:t>13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983413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Blood monocyte Ly6C-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127B64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  <w:t>C57BL/ 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497E7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1433F6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Figure 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A434D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  <w:t> </w:t>
            </w:r>
          </w:p>
        </w:tc>
      </w:tr>
      <w:tr w:rsidR="00456E64" w:rsidRPr="00EC672C" w14:paraId="6F22A602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9BA60E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  <w:t>14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3E286C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Colon, Graft-derived cells Day 14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A1A010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e-DE"/>
              </w:rPr>
              <w:t>C57BL/ 6 CX3CR1-GFP (CD45.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863DB5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FA35ED" w14:textId="23DC4BA8" w:rsidR="00456E64" w:rsidRPr="00EC672C" w:rsidRDefault="001B055E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Figure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 – figure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 xml:space="preserve">supplement </w:t>
            </w:r>
            <w:r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F39186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</w:pPr>
            <w:r w:rsidRPr="00EC672C"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  <w:t>CX3CR1-DTR recipient</w:t>
            </w:r>
          </w:p>
        </w:tc>
      </w:tr>
      <w:tr w:rsidR="00456E64" w:rsidRPr="00EC672C" w14:paraId="52A4115D" w14:textId="77777777" w:rsidTr="007614C1">
        <w:trPr>
          <w:trHeight w:val="3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477CE3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is-IS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8EC225" w14:textId="77777777" w:rsidR="00456E64" w:rsidRPr="00EC672C" w:rsidRDefault="00456E64" w:rsidP="007614C1">
            <w:pPr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BAC954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da-DK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CA64B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86D271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440C98" w14:textId="77777777" w:rsidR="00456E64" w:rsidRPr="00EC672C" w:rsidRDefault="00456E64" w:rsidP="007614C1">
            <w:pPr>
              <w:jc w:val="center"/>
              <w:textAlignment w:val="center"/>
              <w:rPr>
                <w:rFonts w:ascii="Arial" w:eastAsiaTheme="minorHAnsi" w:hAnsi="Arial"/>
                <w:color w:val="000000"/>
                <w:kern w:val="24"/>
                <w:sz w:val="18"/>
                <w:szCs w:val="18"/>
                <w:lang w:val="sk-SK"/>
              </w:rPr>
            </w:pPr>
          </w:p>
        </w:tc>
      </w:tr>
    </w:tbl>
    <w:p w14:paraId="7B3AF712" w14:textId="77777777" w:rsidR="00456E64" w:rsidRPr="00EC672C" w:rsidRDefault="00456E64" w:rsidP="00456E64">
      <w:pPr>
        <w:spacing w:after="200" w:line="276" w:lineRule="auto"/>
        <w:rPr>
          <w:rFonts w:asciiTheme="minorBidi" w:hAnsiTheme="minorBidi" w:cstheme="minorBidi"/>
          <w:color w:val="000000"/>
          <w:sz w:val="22"/>
          <w:szCs w:val="22"/>
          <w:lang w:bidi="he-IL"/>
        </w:rPr>
      </w:pPr>
    </w:p>
    <w:p w14:paraId="20256906" w14:textId="77777777" w:rsidR="00456E64" w:rsidRPr="00EC672C" w:rsidRDefault="00456E64" w:rsidP="00456E64">
      <w:pPr>
        <w:spacing w:after="200" w:line="276" w:lineRule="auto"/>
        <w:rPr>
          <w:rFonts w:asciiTheme="minorBidi" w:hAnsiTheme="minorBidi" w:cstheme="minorBidi"/>
          <w:color w:val="000000"/>
          <w:sz w:val="22"/>
          <w:szCs w:val="22"/>
          <w:lang w:bidi="he-IL"/>
        </w:rPr>
      </w:pPr>
    </w:p>
    <w:p w14:paraId="563ACBD7" w14:textId="77777777" w:rsidR="00456E64" w:rsidRPr="00EC672C" w:rsidRDefault="00456E64" w:rsidP="00456E64">
      <w:pPr>
        <w:spacing w:after="200" w:line="276" w:lineRule="auto"/>
        <w:rPr>
          <w:rFonts w:asciiTheme="minorBidi" w:hAnsiTheme="minorBidi" w:cstheme="minorBidi"/>
          <w:color w:val="000000"/>
          <w:sz w:val="22"/>
          <w:szCs w:val="22"/>
          <w:lang w:bidi="he-IL"/>
        </w:rPr>
      </w:pPr>
    </w:p>
    <w:p w14:paraId="28AAEDF2" w14:textId="77777777" w:rsidR="00456E64" w:rsidRPr="00EC672C" w:rsidRDefault="00456E64" w:rsidP="00456E64">
      <w:pPr>
        <w:spacing w:after="200" w:line="276" w:lineRule="auto"/>
        <w:rPr>
          <w:rFonts w:asciiTheme="minorBidi" w:hAnsiTheme="minorBidi" w:cstheme="minorBidi"/>
          <w:color w:val="000000"/>
          <w:sz w:val="22"/>
          <w:szCs w:val="22"/>
          <w:lang w:bidi="he-IL"/>
        </w:rPr>
      </w:pPr>
    </w:p>
    <w:p w14:paraId="47B903F7" w14:textId="77777777" w:rsidR="000B1869" w:rsidRDefault="000B1869"/>
    <w:sectPr w:rsidR="000B1869" w:rsidSect="00335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64"/>
    <w:rsid w:val="000B1869"/>
    <w:rsid w:val="001B055E"/>
    <w:rsid w:val="00335A17"/>
    <w:rsid w:val="0045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F4520"/>
  <w15:chartTrackingRefBased/>
  <w15:docId w15:val="{4FC6D586-FF49-444E-8193-B20990E0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6E64"/>
    <w:rPr>
      <w:rFonts w:ascii="Times" w:eastAsia="Times" w:hAnsi="Times" w:cs="Times New Roman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6E6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01T07:14:00Z</dcterms:created>
  <dcterms:modified xsi:type="dcterms:W3CDTF">2019-11-01T07:14:00Z</dcterms:modified>
</cp:coreProperties>
</file>